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134827F" w14:textId="77777777" w:rsidR="00B96567" w:rsidRDefault="00A2744A">
      <w:r>
        <w:t>Supplementary Table 1. Software and sequences used to calculate the sensibility and specificity of AMP predictors</w:t>
      </w:r>
    </w:p>
    <w:p w14:paraId="667F1C6C" w14:textId="77777777" w:rsidR="00A2744A" w:rsidRDefault="00C33ABC">
      <w:r>
        <w:rPr>
          <w:noProof/>
          <w:lang w:val="es-EC" w:eastAsia="es-EC" w:bidi="ar-SA"/>
        </w:rPr>
        <w:pict w14:anchorId="0FA66855"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26" type="#_x0000_t32" style="position:absolute;margin-left:-2.7pt;margin-top:13.8pt;width:101.25pt;height:60.75pt;z-index:251658240" o:connectortype="straight"/>
        </w:pict>
      </w:r>
    </w:p>
    <w:tbl>
      <w:tblPr>
        <w:tblW w:w="997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7"/>
        <w:gridCol w:w="1053"/>
        <w:gridCol w:w="1045"/>
        <w:gridCol w:w="1333"/>
        <w:gridCol w:w="1190"/>
        <w:gridCol w:w="1028"/>
        <w:gridCol w:w="1098"/>
        <w:gridCol w:w="1233"/>
        <w:gridCol w:w="1038"/>
      </w:tblGrid>
      <w:tr w:rsidR="00886BDB" w14:paraId="03B86DA0" w14:textId="77777777" w:rsidTr="00A2744A"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256B8" w14:textId="77777777" w:rsidR="00886BDB" w:rsidRDefault="00886BDB" w:rsidP="00886BDB">
            <w:pPr>
              <w:pStyle w:val="TableContents"/>
            </w:pPr>
            <w:proofErr w:type="spellStart"/>
            <w:r>
              <w:t>AMP</w:t>
            </w:r>
            <w:r w:rsidRPr="00886BDB">
              <w:rPr>
                <w:vertAlign w:val="superscript"/>
              </w:rPr>
              <w:t>a</w:t>
            </w:r>
            <w:proofErr w:type="spellEnd"/>
          </w:p>
          <w:p w14:paraId="7E759181" w14:textId="77777777" w:rsidR="00886BDB" w:rsidRDefault="00886BDB" w:rsidP="00886BDB">
            <w:pPr>
              <w:pStyle w:val="TableContents"/>
            </w:pPr>
          </w:p>
        </w:tc>
        <w:tc>
          <w:tcPr>
            <w:tcW w:w="1053" w:type="dxa"/>
            <w:tcBorders>
              <w:top w:val="single" w:sz="2" w:space="0" w:color="000001"/>
              <w:left w:val="nil"/>
              <w:bottom w:val="single" w:sz="2" w:space="0" w:color="000001"/>
            </w:tcBorders>
            <w:shd w:val="clear" w:color="auto" w:fill="auto"/>
          </w:tcPr>
          <w:p w14:paraId="7F5BF8B2" w14:textId="77777777" w:rsidR="00886BDB" w:rsidRDefault="00886BDB" w:rsidP="00886BDB">
            <w:pPr>
              <w:pStyle w:val="TableContents"/>
              <w:jc w:val="right"/>
            </w:pPr>
          </w:p>
          <w:p w14:paraId="0660C82B" w14:textId="77777777" w:rsidR="00886BDB" w:rsidRDefault="00886BDB" w:rsidP="00886BDB">
            <w:pPr>
              <w:pStyle w:val="TableContents"/>
              <w:jc w:val="right"/>
            </w:pPr>
            <w:proofErr w:type="spellStart"/>
            <w:r>
              <w:t>Software</w:t>
            </w:r>
            <w:r w:rsidRPr="00886BD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EBC4B4" w14:textId="77777777" w:rsidR="00886BDB" w:rsidRDefault="00886BDB">
            <w:r>
              <w:t>CAMP3</w:t>
            </w:r>
          </w:p>
          <w:p w14:paraId="74E6183C" w14:textId="77777777" w:rsidR="00886BDB" w:rsidRDefault="00886BDB">
            <w:r>
              <w:t>(SVM, RF, ANN and DA)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3CB6C0" w14:textId="77777777" w:rsidR="00886BDB" w:rsidRDefault="00886BDB">
            <w:r>
              <w:t>AMPA</w:t>
            </w:r>
          </w:p>
          <w:p w14:paraId="463BAE74" w14:textId="77777777" w:rsidR="00886BDB" w:rsidRDefault="00886BDB">
            <w:r>
              <w:t>(</w:t>
            </w:r>
            <w:r>
              <w:rPr>
                <w:color w:val="000000"/>
              </w:rPr>
              <w:t>predilection scale)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A075A6" w14:textId="77777777" w:rsidR="00886BDB" w:rsidRDefault="00886BDB">
            <w:proofErr w:type="spellStart"/>
            <w:r>
              <w:t>ClassAMP</w:t>
            </w:r>
            <w:proofErr w:type="spellEnd"/>
          </w:p>
          <w:p w14:paraId="78CE5584" w14:textId="77777777" w:rsidR="00886BDB" w:rsidRDefault="00886BDB">
            <w:r>
              <w:t>(SVM and RF)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B39EAB" w14:textId="77777777" w:rsidR="00886BDB" w:rsidRDefault="00886BDB">
            <w:proofErr w:type="spellStart"/>
            <w:r>
              <w:t>AntiBP</w:t>
            </w:r>
            <w:proofErr w:type="spellEnd"/>
          </w:p>
          <w:p w14:paraId="6BDAC762" w14:textId="77777777" w:rsidR="00886BDB" w:rsidRDefault="00886BDB">
            <w:r>
              <w:t>(SVM, ANN and QM)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1FDC75" w14:textId="77777777" w:rsidR="00886BDB" w:rsidRDefault="00886BDB">
            <w:r>
              <w:t>MLAMP</w:t>
            </w:r>
          </w:p>
          <w:p w14:paraId="38595709" w14:textId="77777777" w:rsidR="00886BDB" w:rsidRDefault="00886BDB">
            <w:r>
              <w:t>(</w:t>
            </w:r>
            <w:r>
              <w:rPr>
                <w:color w:val="000000"/>
              </w:rPr>
              <w:t>ML-SMOTE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6CC8A3" w14:textId="77777777" w:rsidR="00886BDB" w:rsidRDefault="00886BDB">
            <w:r>
              <w:t>ADP3</w:t>
            </w:r>
          </w:p>
          <w:p w14:paraId="265A0349" w14:textId="77777777" w:rsidR="00886BDB" w:rsidRDefault="00886BDB">
            <w:r>
              <w:t xml:space="preserve">(similarity) 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63CDAD6" w14:textId="77777777" w:rsidR="00886BDB" w:rsidRDefault="00886BDB">
            <w:pPr>
              <w:pStyle w:val="TableContents"/>
            </w:pPr>
            <w:r>
              <w:t xml:space="preserve">AMP Scanner Vr.2 </w:t>
            </w:r>
          </w:p>
          <w:p w14:paraId="47A44358" w14:textId="77777777" w:rsidR="00886BDB" w:rsidRDefault="00886BDB">
            <w:pPr>
              <w:pStyle w:val="TableContents"/>
            </w:pPr>
            <w:r>
              <w:t>(DNN)</w:t>
            </w:r>
          </w:p>
        </w:tc>
      </w:tr>
      <w:tr w:rsidR="00A2744A" w14:paraId="4F8B1DB4" w14:textId="77777777" w:rsidTr="00886BDB">
        <w:tc>
          <w:tcPr>
            <w:tcW w:w="9975" w:type="dxa"/>
            <w:gridSpan w:val="9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55240C1" w14:textId="77777777" w:rsidR="00A2744A" w:rsidRDefault="00A2744A">
            <w:pPr>
              <w:jc w:val="center"/>
            </w:pPr>
            <w:r>
              <w:t xml:space="preserve">Positive controls </w:t>
            </w:r>
          </w:p>
        </w:tc>
      </w:tr>
      <w:tr w:rsidR="00B96567" w14:paraId="04314F87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FF6A51" w14:textId="77777777" w:rsidR="00B96567" w:rsidRDefault="00A2744A">
            <w:pPr>
              <w:pStyle w:val="TableContents"/>
            </w:pPr>
            <w:r>
              <w:t>Cecropin2 (AP00135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9E7CC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2649A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E406D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E8813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B2CE0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97170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A5BF0CB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DF9E7D6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C48EDC" w14:textId="77777777" w:rsidR="00B96567" w:rsidRDefault="00A2744A">
            <w:pPr>
              <w:pStyle w:val="TableContents"/>
            </w:pPr>
            <w:proofErr w:type="spellStart"/>
            <w:r>
              <w:t>Melittin</w:t>
            </w:r>
            <w:proofErr w:type="spellEnd"/>
            <w:r>
              <w:t xml:space="preserve"> (AP00146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A97D3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349099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9C28A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D07E3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87AF6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60893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17DB0F1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09FA7B5C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3FF839" w14:textId="77777777" w:rsidR="00B96567" w:rsidRDefault="00A2744A">
            <w:pPr>
              <w:pStyle w:val="TableContents"/>
            </w:pPr>
            <w:r>
              <w:t xml:space="preserve">BM </w:t>
            </w:r>
            <w:proofErr w:type="spellStart"/>
            <w:r>
              <w:t>Moricin</w:t>
            </w:r>
            <w:proofErr w:type="spellEnd"/>
            <w:r>
              <w:t xml:space="preserve"> (AP00147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2289B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0AC1C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B87F8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022E0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AC61F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36122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3630D1B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C9CB47B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5B34E3" w14:textId="77777777" w:rsidR="00B96567" w:rsidRDefault="00A2744A">
            <w:pPr>
              <w:pStyle w:val="TableContents"/>
            </w:pPr>
            <w:proofErr w:type="spellStart"/>
            <w:r>
              <w:t>Mastoparan</w:t>
            </w:r>
            <w:proofErr w:type="spellEnd"/>
            <w:r>
              <w:t xml:space="preserve"> B (AP00200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08D8B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6E7557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985F8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94839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8A479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E9948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FF3875D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7B1DBB33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C4A748" w14:textId="77777777" w:rsidR="00B96567" w:rsidRDefault="00A2744A">
            <w:pPr>
              <w:pStyle w:val="TableContents"/>
            </w:pPr>
            <w:proofErr w:type="spellStart"/>
            <w:r>
              <w:t>Thanatin</w:t>
            </w:r>
            <w:proofErr w:type="spellEnd"/>
            <w:r>
              <w:t xml:space="preserve"> (AP00102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522B6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57FBBD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61730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86A69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B0C60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AA64C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AE8AC0F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6A074EFA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A38831" w14:textId="77777777" w:rsidR="00B96567" w:rsidRDefault="00A2744A">
            <w:pPr>
              <w:pStyle w:val="TableContents"/>
            </w:pPr>
            <w:r>
              <w:t>Alo-3 (AP00813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AC929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80C668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4860E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BAE8B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7FA4E7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E610B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1B9A9E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1BE14355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6DB3C6" w14:textId="77777777" w:rsidR="00B96567" w:rsidRDefault="00A2744A">
            <w:pPr>
              <w:pStyle w:val="TableContents"/>
            </w:pPr>
            <w:proofErr w:type="spellStart"/>
            <w:r>
              <w:t>Tachystatin</w:t>
            </w:r>
            <w:proofErr w:type="spellEnd"/>
            <w:r>
              <w:t xml:space="preserve"> B1 (AP01005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967C6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308F6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FB586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7A973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09181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FEDF9C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79435D0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9CA6062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E0D465" w14:textId="77777777" w:rsidR="00B96567" w:rsidRDefault="00A2744A">
            <w:pPr>
              <w:pStyle w:val="TableContents"/>
            </w:pPr>
            <w:proofErr w:type="spellStart"/>
            <w:r>
              <w:t>Psalmopeotoxin</w:t>
            </w:r>
            <w:proofErr w:type="spellEnd"/>
            <w:r>
              <w:t xml:space="preserve"> I (AP02553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40E93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403B4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2FBBB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41EF1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7D3BDD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6E5B3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ADFCDD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947D987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E06EFC" w14:textId="77777777" w:rsidR="00B96567" w:rsidRDefault="00A2744A">
            <w:pPr>
              <w:pStyle w:val="TableContents"/>
            </w:pPr>
            <w:proofErr w:type="spellStart"/>
            <w:r>
              <w:t>Drosomycin</w:t>
            </w:r>
            <w:proofErr w:type="spellEnd"/>
            <w:r>
              <w:t xml:space="preserve"> (AP00672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0E9C2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895F82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21C1D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151C4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E9E5B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DAFB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FEAAEFC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2A00F94B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710408" w14:textId="77777777" w:rsidR="00B96567" w:rsidRDefault="00A2744A">
            <w:pPr>
              <w:pStyle w:val="TableContents"/>
            </w:pPr>
            <w:proofErr w:type="spellStart"/>
            <w:r>
              <w:t>Phormicin</w:t>
            </w:r>
            <w:proofErr w:type="spellEnd"/>
            <w:r>
              <w:t xml:space="preserve"> (AP00216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B487A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C4652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69B3E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2889B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387D8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33D55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08D5BA0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09115437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6888DE" w14:textId="77777777" w:rsidR="00B96567" w:rsidRDefault="00A2744A">
            <w:pPr>
              <w:pStyle w:val="TableContents"/>
            </w:pPr>
            <w:proofErr w:type="spellStart"/>
            <w:r>
              <w:t>Heliomicin</w:t>
            </w:r>
            <w:proofErr w:type="spellEnd"/>
            <w:r>
              <w:t xml:space="preserve"> (AP00031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575F3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ECFED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F9C663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3CB1F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83F6B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9CCE3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E9F872B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111214ED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D8826A" w14:textId="77777777" w:rsidR="00B96567" w:rsidRDefault="00A2744A">
            <w:pPr>
              <w:pStyle w:val="TableContents"/>
            </w:pPr>
            <w:proofErr w:type="spellStart"/>
            <w:r>
              <w:t>Spiderine</w:t>
            </w:r>
            <w:proofErr w:type="spellEnd"/>
            <w:r>
              <w:t xml:space="preserve"> OtTx1a (AP02558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1024C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60B5E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2F01D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663B1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F5E515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62168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007AA04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414B9513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B987C9" w14:textId="77777777" w:rsidR="00B96567" w:rsidRDefault="00A2744A">
            <w:pPr>
              <w:pStyle w:val="TableContents"/>
            </w:pPr>
            <w:proofErr w:type="spellStart"/>
            <w:r>
              <w:t>Pyrrhocoricin</w:t>
            </w:r>
            <w:proofErr w:type="spellEnd"/>
            <w:r>
              <w:t xml:space="preserve"> (AP00170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9B12FE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34868B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1A6E6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09E1C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263A0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8DBA2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F2B0AD6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8B754D1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A2D1DF" w14:textId="77777777" w:rsidR="00B96567" w:rsidRDefault="00A2744A">
            <w:pPr>
              <w:pStyle w:val="TableContents"/>
            </w:pPr>
            <w:proofErr w:type="spellStart"/>
            <w:r>
              <w:t>Drosocin</w:t>
            </w:r>
            <w:proofErr w:type="spellEnd"/>
            <w:r>
              <w:t xml:space="preserve"> (AP00172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5A14E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E1BBCA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EDF93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7FA4FA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E8E269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42BCF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F5771D8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0CDB3642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3DBEC1" w14:textId="77777777" w:rsidR="00B96567" w:rsidRDefault="00A2744A">
            <w:pPr>
              <w:pStyle w:val="TableContents"/>
            </w:pPr>
            <w:r>
              <w:t xml:space="preserve">Drosophila </w:t>
            </w:r>
            <w:proofErr w:type="spellStart"/>
            <w:r>
              <w:t>diptericin</w:t>
            </w:r>
            <w:proofErr w:type="spellEnd"/>
            <w:r>
              <w:t xml:space="preserve"> (AP01565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CBAA03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45FBE6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DD72F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90EB8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A7E2BF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B2914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E7C2D1B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15D7067D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BD4676" w14:textId="77777777" w:rsidR="00B96567" w:rsidRDefault="00A2744A">
            <w:pPr>
              <w:pStyle w:val="TableContents"/>
            </w:pPr>
            <w:proofErr w:type="spellStart"/>
            <w:r>
              <w:t>SsALF</w:t>
            </w:r>
            <w:proofErr w:type="spellEnd"/>
            <w:r>
              <w:t xml:space="preserve"> (AP02259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44F77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D60E2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E904E5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6D972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4CF529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65E3A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9DAB177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22C66275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209E3B" w14:textId="77777777" w:rsidR="00B96567" w:rsidRDefault="00A2744A">
            <w:pPr>
              <w:pStyle w:val="TableContents"/>
            </w:pPr>
            <w:proofErr w:type="spellStart"/>
            <w:r>
              <w:t>Alloferon</w:t>
            </w:r>
            <w:proofErr w:type="spellEnd"/>
            <w:r>
              <w:t xml:space="preserve"> 2 (AP00024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633FCE" w14:textId="77777777" w:rsidR="00B96567" w:rsidRDefault="00B96567">
            <w:pPr>
              <w:pStyle w:val="TableContents"/>
            </w:pP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93C423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D847C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45BD8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85055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2B9D6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0421904" w14:textId="77777777" w:rsidR="00B96567" w:rsidRDefault="00B96567">
            <w:pPr>
              <w:pStyle w:val="TableContents"/>
            </w:pPr>
          </w:p>
        </w:tc>
      </w:tr>
      <w:tr w:rsidR="00B96567" w14:paraId="211FBBF4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BBD83B" w14:textId="77777777" w:rsidR="00B96567" w:rsidRDefault="00A2744A">
            <w:pPr>
              <w:pStyle w:val="TableContents"/>
            </w:pPr>
            <w:proofErr w:type="spellStart"/>
            <w:r>
              <w:lastRenderedPageBreak/>
              <w:t>Ponericin</w:t>
            </w:r>
            <w:proofErr w:type="spellEnd"/>
            <w:r>
              <w:t xml:space="preserve"> G2 (AP00377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630BF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CF46A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D6E79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7F3AD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00F95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69362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E501418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5F35E2BA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7A544F" w14:textId="77777777" w:rsidR="00B96567" w:rsidRDefault="00A2744A">
            <w:pPr>
              <w:pStyle w:val="TableContents"/>
            </w:pPr>
            <w:proofErr w:type="spellStart"/>
            <w:r>
              <w:t>Pilosulin</w:t>
            </w:r>
            <w:proofErr w:type="spellEnd"/>
            <w:r>
              <w:t xml:space="preserve"> 3 (AP00891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013E4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BF12F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48750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BDCCA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61175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C8EA9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7DCDDCE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3C11FDCE" w14:textId="77777777" w:rsidTr="00A2744A">
        <w:tc>
          <w:tcPr>
            <w:tcW w:w="20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47F0EF" w14:textId="77777777" w:rsidR="00B96567" w:rsidRDefault="00A2744A">
            <w:pPr>
              <w:pStyle w:val="TableContents"/>
            </w:pPr>
            <w:proofErr w:type="spellStart"/>
            <w:r>
              <w:t>Ponericin</w:t>
            </w:r>
            <w:proofErr w:type="spellEnd"/>
            <w:r>
              <w:t xml:space="preserve"> G5 (AP00380)</w:t>
            </w:r>
          </w:p>
        </w:tc>
        <w:tc>
          <w:tcPr>
            <w:tcW w:w="10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F2C1D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04083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BCD48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329DC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DCC25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2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18BA5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B20FB9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459A4BFB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429A42" w14:textId="77777777" w:rsidR="00B96567" w:rsidRDefault="00A2744A">
            <w:pPr>
              <w:pStyle w:val="TableContents"/>
            </w:pPr>
            <w:r>
              <w:t>Total AMPs predicted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24A853" w14:textId="77777777" w:rsidR="00B96567" w:rsidRDefault="00A2744A">
            <w:pPr>
              <w:pStyle w:val="TableContents"/>
            </w:pPr>
            <w:r>
              <w:t>19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5A4388" w14:textId="77777777" w:rsidR="00B96567" w:rsidRDefault="00A2744A">
            <w:pPr>
              <w:pStyle w:val="TableContents"/>
            </w:pPr>
            <w:r>
              <w:t>11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DD87E7" w14:textId="77777777" w:rsidR="00B96567" w:rsidRDefault="00A2744A">
            <w:pPr>
              <w:pStyle w:val="TableContents"/>
            </w:pPr>
            <w:r>
              <w:t>20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B39E68" w14:textId="77777777" w:rsidR="00B96567" w:rsidRDefault="00A2744A">
            <w:pPr>
              <w:pStyle w:val="TableContents"/>
            </w:pPr>
            <w:r>
              <w:t>20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D0CE6C" w14:textId="77777777" w:rsidR="00B96567" w:rsidRDefault="00A2744A">
            <w:pPr>
              <w:pStyle w:val="TableContents"/>
            </w:pPr>
            <w:r>
              <w:t>14</w:t>
            </w: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8C12DA" w14:textId="77777777" w:rsidR="00B96567" w:rsidRDefault="00A2744A">
            <w:pPr>
              <w:pStyle w:val="TableContents"/>
            </w:pPr>
            <w:r>
              <w:t>20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0BBF45D" w14:textId="77777777" w:rsidR="00B96567" w:rsidRDefault="00A2744A">
            <w:pPr>
              <w:pStyle w:val="TableContents"/>
            </w:pPr>
            <w:r>
              <w:t>19</w:t>
            </w:r>
          </w:p>
        </w:tc>
      </w:tr>
      <w:tr w:rsidR="00B96567" w14:paraId="7FE4120D" w14:textId="77777777" w:rsidTr="00886BDB">
        <w:tc>
          <w:tcPr>
            <w:tcW w:w="9975" w:type="dxa"/>
            <w:gridSpan w:val="9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B61BEDD" w14:textId="77777777" w:rsidR="00B96567" w:rsidRDefault="00A2744A">
            <w:pPr>
              <w:jc w:val="center"/>
            </w:pPr>
            <w:r>
              <w:t xml:space="preserve">Negative controls </w:t>
            </w:r>
          </w:p>
        </w:tc>
      </w:tr>
      <w:tr w:rsidR="00B96567" w14:paraId="6377F11E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9580E5" w14:textId="77777777" w:rsidR="00B96567" w:rsidRDefault="00A2744A">
            <w:pPr>
              <w:pStyle w:val="TableContents"/>
            </w:pPr>
            <w:r>
              <w:t>General transcription factor IIA subunit 2 (P52656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7EBAEA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D5883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D84ED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55A7A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0CD2BC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FD4AD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B2C0991" w14:textId="77777777" w:rsidR="00B96567" w:rsidRDefault="00B96567">
            <w:pPr>
              <w:pStyle w:val="TableContents"/>
            </w:pPr>
          </w:p>
        </w:tc>
      </w:tr>
      <w:tr w:rsidR="00B96567" w14:paraId="70EAFC38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69E60A" w14:textId="77777777" w:rsidR="00B96567" w:rsidRDefault="00A2744A">
            <w:pPr>
              <w:pStyle w:val="TableContents"/>
            </w:pPr>
            <w:r>
              <w:t>Replication initiator 1-like</w:t>
            </w:r>
          </w:p>
          <w:p w14:paraId="78AAD4D0" w14:textId="77777777" w:rsidR="00B96567" w:rsidRDefault="00A2744A">
            <w:pPr>
              <w:pStyle w:val="TableContents"/>
            </w:pPr>
            <w:r>
              <w:t>(XP_023011967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B31ED5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B2A12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DE265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71E67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A45899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E7C3D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F50FC46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1F1508C1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DAD4AD" w14:textId="77777777" w:rsidR="00B96567" w:rsidRDefault="00A2744A">
            <w:pPr>
              <w:pStyle w:val="TableContents"/>
            </w:pPr>
            <w:r>
              <w:t>Single-stranded DNA-binding protein (XP_012282296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1DACB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77C75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2743C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60D83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541138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257D9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E50DC02" w14:textId="77777777" w:rsidR="00B96567" w:rsidRDefault="00B96567">
            <w:pPr>
              <w:pStyle w:val="TableContents"/>
            </w:pPr>
          </w:p>
        </w:tc>
      </w:tr>
      <w:tr w:rsidR="00B96567" w14:paraId="59F2EDA8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FD874B" w14:textId="77777777" w:rsidR="00B96567" w:rsidRDefault="00A2744A">
            <w:pPr>
              <w:pStyle w:val="TableContents"/>
            </w:pPr>
            <w:r>
              <w:t>Enhancer of yellow 2 transcription factor</w:t>
            </w:r>
          </w:p>
          <w:p w14:paraId="0D3BFE0C" w14:textId="77777777" w:rsidR="00B96567" w:rsidRDefault="00A2744A">
            <w:pPr>
              <w:pStyle w:val="TableContents"/>
            </w:pPr>
            <w:r>
              <w:t>(Q9VYX1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8DD5DE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5298BD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BA648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9AE542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DFF55F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D53D9A" w14:textId="77777777" w:rsidR="00B96567" w:rsidRDefault="00B96567">
            <w:pPr>
              <w:pStyle w:val="TableContents"/>
            </w:pP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8A91763" w14:textId="77777777" w:rsidR="00B96567" w:rsidRDefault="00B96567">
            <w:pPr>
              <w:pStyle w:val="TableContents"/>
            </w:pPr>
          </w:p>
        </w:tc>
      </w:tr>
      <w:tr w:rsidR="00B96567" w14:paraId="5A913653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9424D0" w14:textId="77777777" w:rsidR="00B96567" w:rsidRDefault="00A2744A">
            <w:pPr>
              <w:pStyle w:val="TableContents"/>
            </w:pPr>
            <w:r>
              <w:t>Rad51D (ALC40653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553725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3182C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71C05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EC931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D47A48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63DF38" w14:textId="77777777" w:rsidR="00B96567" w:rsidRDefault="00B96567">
            <w:pPr>
              <w:pStyle w:val="TableContents"/>
            </w:pP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F7730A0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72E25906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DE03F1" w14:textId="77777777" w:rsidR="00B96567" w:rsidRDefault="00A2744A">
            <w:pPr>
              <w:pStyle w:val="TableContents"/>
            </w:pPr>
            <w:r>
              <w:t>Mediator of RNA polymerase II transcription subunit 21</w:t>
            </w:r>
          </w:p>
          <w:p w14:paraId="5349FCB5" w14:textId="77777777" w:rsidR="00B96567" w:rsidRDefault="00A2744A">
            <w:pPr>
              <w:pStyle w:val="TableContents"/>
            </w:pPr>
            <w:r>
              <w:t>(Q9W5P1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708285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4C0F31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EFB3B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CDBF4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2F09AA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928B90" w14:textId="77777777" w:rsidR="00B96567" w:rsidRDefault="00B96567">
            <w:pPr>
              <w:pStyle w:val="TableContents"/>
            </w:pP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D00CDC3" w14:textId="77777777" w:rsidR="00B96567" w:rsidRDefault="00B96567">
            <w:pPr>
              <w:pStyle w:val="TableContents"/>
            </w:pPr>
          </w:p>
        </w:tc>
      </w:tr>
      <w:tr w:rsidR="00B96567" w14:paraId="2B720143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7E3B4E" w14:textId="77777777" w:rsidR="00B96567" w:rsidRDefault="00A2744A">
            <w:pPr>
              <w:pStyle w:val="TableContents"/>
            </w:pPr>
            <w:r>
              <w:t xml:space="preserve">Replication protein A 14 </w:t>
            </w:r>
            <w:proofErr w:type="spellStart"/>
            <w:r>
              <w:t>kDa</w:t>
            </w:r>
            <w:proofErr w:type="spellEnd"/>
            <w:r>
              <w:t xml:space="preserve"> subunit (KOC62485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B6108E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A5DCBF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257F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C56AA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98A2C4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A911D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F1E60BC" w14:textId="77777777" w:rsidR="00B96567" w:rsidRDefault="00B96567">
            <w:pPr>
              <w:pStyle w:val="TableContents"/>
            </w:pPr>
          </w:p>
        </w:tc>
      </w:tr>
      <w:tr w:rsidR="00B96567" w14:paraId="02F65F9C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A72F92" w14:textId="77777777" w:rsidR="00B96567" w:rsidRDefault="00A2744A">
            <w:pPr>
              <w:pStyle w:val="TableContents"/>
            </w:pPr>
            <w:r>
              <w:t>Mediator of RNA polymerase II  transcription subunit 10 (Q16G71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D8D1C6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F47BB0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39D1D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34538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75A993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F7617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D61FB67" w14:textId="77777777" w:rsidR="00B96567" w:rsidRDefault="00B96567">
            <w:pPr>
              <w:pStyle w:val="TableContents"/>
            </w:pPr>
          </w:p>
        </w:tc>
      </w:tr>
      <w:tr w:rsidR="00B96567" w14:paraId="220D20F7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BE9832" w14:textId="77777777" w:rsidR="00B96567" w:rsidRDefault="00A2744A">
            <w:pPr>
              <w:pStyle w:val="TableContents"/>
            </w:pPr>
            <w:r>
              <w:t>Transcription initiation factor IIA subunit 2 (XP_011137704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E19CAA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44292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ECBAA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C0822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4D55C6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E07DB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142FDBE" w14:textId="77777777" w:rsidR="00B96567" w:rsidRDefault="00B96567">
            <w:pPr>
              <w:pStyle w:val="TableContents"/>
            </w:pPr>
          </w:p>
        </w:tc>
      </w:tr>
      <w:tr w:rsidR="00B96567" w14:paraId="044C893A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B66D62" w14:textId="77777777" w:rsidR="00B96567" w:rsidRDefault="00A2744A">
            <w:pPr>
              <w:pStyle w:val="TableContents"/>
            </w:pPr>
            <w:r>
              <w:lastRenderedPageBreak/>
              <w:t xml:space="preserve">Transcription factor IIIB 90 </w:t>
            </w:r>
            <w:proofErr w:type="spellStart"/>
            <w:r>
              <w:t>kDa</w:t>
            </w:r>
            <w:proofErr w:type="spellEnd"/>
            <w:r>
              <w:t xml:space="preserve"> subunit (KYQ49479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8F37A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569645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CFD36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EDACF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1199C8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4578E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C3B26CD" w14:textId="77777777" w:rsidR="00B96567" w:rsidRDefault="00B96567">
            <w:pPr>
              <w:pStyle w:val="TableContents"/>
            </w:pPr>
          </w:p>
        </w:tc>
      </w:tr>
      <w:tr w:rsidR="00B96567" w14:paraId="632FDD1C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392833" w14:textId="77777777" w:rsidR="00B96567" w:rsidRDefault="00A2744A">
            <w:pPr>
              <w:pStyle w:val="TableContents"/>
            </w:pPr>
            <w:r>
              <w:t xml:space="preserve">TATA binding protein </w:t>
            </w:r>
            <w:proofErr w:type="spellStart"/>
            <w:r>
              <w:t>asssociated</w:t>
            </w:r>
            <w:proofErr w:type="spellEnd"/>
            <w:r>
              <w:t xml:space="preserve"> factor 24kDa subunit (CAB55760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C7F3DC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E315C4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C6C7B0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E7695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C1874C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705423" w14:textId="77777777" w:rsidR="00B96567" w:rsidRDefault="00B96567">
            <w:pPr>
              <w:pStyle w:val="TableContents"/>
            </w:pP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058A147" w14:textId="77777777" w:rsidR="00B96567" w:rsidRDefault="00B96567">
            <w:pPr>
              <w:pStyle w:val="TableContents"/>
            </w:pPr>
          </w:p>
        </w:tc>
      </w:tr>
      <w:tr w:rsidR="00B96567" w14:paraId="73914D97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425D7B" w14:textId="77777777" w:rsidR="00B96567" w:rsidRDefault="00A2744A">
            <w:pPr>
              <w:pStyle w:val="TableContents"/>
            </w:pPr>
            <w:r>
              <w:t>Zinc finger protein 70 (ABF18021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09058A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26280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DB0E9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CB22C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01EC0F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C9C51A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B9B657D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0CA7E885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5A8A40" w14:textId="77777777" w:rsidR="00B96567" w:rsidRDefault="00A2744A">
            <w:pPr>
              <w:pStyle w:val="TableContents"/>
            </w:pPr>
            <w:r>
              <w:t>Transcription elongation factor SPT4 (XP_001652051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767E69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DC4EB9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C4DB1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169B1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4873A3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88E31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F7DEADD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2541C295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8FEDB1" w14:textId="77777777" w:rsidR="00B96567" w:rsidRDefault="00A2744A">
            <w:pPr>
              <w:pStyle w:val="TableContents"/>
            </w:pPr>
            <w:r>
              <w:t>Transcription factor AP-2-epsilon (XP_021207020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9E5BB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307E9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74AF1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6E999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081112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83D51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6932010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7FAB6C36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D2A485" w14:textId="77777777" w:rsidR="00B96567" w:rsidRDefault="00A2744A">
            <w:pPr>
              <w:pStyle w:val="TableContents"/>
            </w:pPr>
            <w:r>
              <w:t>Replication protein A3, isoform A</w:t>
            </w:r>
          </w:p>
          <w:p w14:paraId="39FE6CB7" w14:textId="77777777" w:rsidR="00B96567" w:rsidRDefault="00A2744A">
            <w:pPr>
              <w:pStyle w:val="TableContents"/>
            </w:pPr>
            <w:r>
              <w:t>(AAF48070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9D7F9F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35DA1D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FD855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F14FA4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893C25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D50AB2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0080B6E" w14:textId="77777777" w:rsidR="00B96567" w:rsidRDefault="00B96567">
            <w:pPr>
              <w:pStyle w:val="TableContents"/>
            </w:pPr>
          </w:p>
        </w:tc>
      </w:tr>
      <w:tr w:rsidR="00B96567" w14:paraId="4ABD0973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6355C4" w14:textId="77777777" w:rsidR="00B96567" w:rsidRDefault="00A2744A">
            <w:pPr>
              <w:pStyle w:val="TableContents"/>
            </w:pPr>
            <w:r>
              <w:t>Replication factor A subunit (JAQ02219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DE2DA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8B07DC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B95DC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50B4B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312373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29C63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3A74611" w14:textId="77777777" w:rsidR="00B96567" w:rsidRDefault="00B96567">
            <w:pPr>
              <w:pStyle w:val="TableContents"/>
            </w:pPr>
          </w:p>
          <w:p w14:paraId="4337B239" w14:textId="77777777" w:rsidR="00B96567" w:rsidRDefault="00B96567">
            <w:pPr>
              <w:pStyle w:val="TableContents"/>
            </w:pPr>
          </w:p>
        </w:tc>
      </w:tr>
      <w:tr w:rsidR="00B96567" w14:paraId="1BB34A36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206B53" w14:textId="77777777" w:rsidR="00B96567" w:rsidRDefault="00A2744A">
            <w:pPr>
              <w:pStyle w:val="TableContents"/>
            </w:pPr>
            <w:r>
              <w:t>DNA replication factor Cdt1 (XP_001870780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C2343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5A968C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4E4DE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0F76F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54296B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C5A41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D360037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2F50BED4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32BE07" w14:textId="77777777" w:rsidR="00B96567" w:rsidRDefault="00A2744A">
            <w:pPr>
              <w:pStyle w:val="TableContents"/>
            </w:pPr>
            <w:r>
              <w:t>DNA replication complex GINS protein PSF2 (PNF43610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B0E629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7AA801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8C2AE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5668AF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FAE515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331280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1597100" w14:textId="77777777" w:rsidR="00B96567" w:rsidRDefault="00B96567">
            <w:pPr>
              <w:pStyle w:val="TableContents"/>
            </w:pPr>
          </w:p>
        </w:tc>
      </w:tr>
      <w:tr w:rsidR="00B96567" w14:paraId="77500527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B59CD6" w14:textId="77777777" w:rsidR="00B96567" w:rsidRDefault="00A2744A">
            <w:pPr>
              <w:pStyle w:val="TableContents"/>
            </w:pPr>
            <w:r>
              <w:t xml:space="preserve">Replication protein A 14 </w:t>
            </w:r>
            <w:proofErr w:type="spellStart"/>
            <w:r>
              <w:t>kDa</w:t>
            </w:r>
            <w:proofErr w:type="spellEnd"/>
            <w:r>
              <w:t xml:space="preserve"> subunit B (XP_023291404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4EA512" w14:textId="77777777" w:rsidR="00B96567" w:rsidRDefault="00A2744A">
            <w:pPr>
              <w:pStyle w:val="TableContents"/>
            </w:pPr>
            <w:r>
              <w:t>+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1F6985" w14:textId="77777777" w:rsidR="00B96567" w:rsidRDefault="00B96567">
            <w:pPr>
              <w:pStyle w:val="TableContents"/>
            </w:pP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20062E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99FE16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B550A3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E32AFE" w14:textId="77777777" w:rsidR="00B96567" w:rsidRDefault="00B96567">
            <w:pPr>
              <w:pStyle w:val="TableContents"/>
            </w:pP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DF551CD" w14:textId="77777777" w:rsidR="00B96567" w:rsidRDefault="00B96567">
            <w:pPr>
              <w:pStyle w:val="TableContents"/>
            </w:pPr>
          </w:p>
        </w:tc>
      </w:tr>
      <w:tr w:rsidR="00B96567" w14:paraId="049A5E9F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E2A7B9" w14:textId="77777777" w:rsidR="00B96567" w:rsidRDefault="00A2744A">
            <w:pPr>
              <w:pStyle w:val="TableContents"/>
            </w:pPr>
            <w:r>
              <w:t>DNA replication inhibitor plutonium (XP_023306194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49361B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AD71BD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F147E3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5F9C58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FD9D63" w14:textId="77777777" w:rsidR="00B96567" w:rsidRDefault="00B96567">
            <w:pPr>
              <w:pStyle w:val="TableContents"/>
            </w:pP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8B8207" w14:textId="77777777" w:rsidR="00B96567" w:rsidRDefault="00A2744A">
            <w:pPr>
              <w:pStyle w:val="TableContents"/>
            </w:pPr>
            <w:r>
              <w:t>*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08470C" w14:textId="77777777" w:rsidR="00B96567" w:rsidRDefault="00A2744A">
            <w:pPr>
              <w:pStyle w:val="TableContents"/>
            </w:pPr>
            <w:r>
              <w:t>*</w:t>
            </w:r>
          </w:p>
        </w:tc>
      </w:tr>
      <w:tr w:rsidR="00B96567" w14:paraId="0240CCC1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2CA346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Total AMPs predicted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808009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20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BC9750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1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059AD3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20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11646C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20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465FEB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0</w:t>
            </w: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DAAEA8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5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06B5FA4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7</w:t>
            </w:r>
          </w:p>
        </w:tc>
      </w:tr>
      <w:tr w:rsidR="00B96567" w14:paraId="397BCFEB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FBC81B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Specificity</w:t>
            </w:r>
            <w:r w:rsidR="00886BDB" w:rsidRPr="00A2744A">
              <w:rPr>
                <w:b/>
              </w:rPr>
              <w:t xml:space="preserve"> </w:t>
            </w:r>
            <w:r w:rsidRPr="00A2744A">
              <w:rPr>
                <w:b/>
              </w:rPr>
              <w:t xml:space="preserve">(%) 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386BEE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0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917C2B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45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554BC6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0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48AFB7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0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89CF94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00</w:t>
            </w: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ED4145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25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EEDF278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35</w:t>
            </w:r>
          </w:p>
        </w:tc>
      </w:tr>
      <w:tr w:rsidR="00B96567" w14:paraId="2832207A" w14:textId="77777777" w:rsidTr="00A2744A">
        <w:tc>
          <w:tcPr>
            <w:tcW w:w="2010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E43A9E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Sensitivity (%)</w:t>
            </w:r>
          </w:p>
        </w:tc>
        <w:tc>
          <w:tcPr>
            <w:tcW w:w="104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A9ADD8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95</w:t>
            </w:r>
          </w:p>
        </w:tc>
        <w:tc>
          <w:tcPr>
            <w:tcW w:w="13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7F0744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55</w:t>
            </w:r>
          </w:p>
        </w:tc>
        <w:tc>
          <w:tcPr>
            <w:tcW w:w="11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46A6B4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00</w:t>
            </w:r>
          </w:p>
        </w:tc>
        <w:tc>
          <w:tcPr>
            <w:tcW w:w="102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76098E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00</w:t>
            </w:r>
          </w:p>
        </w:tc>
        <w:tc>
          <w:tcPr>
            <w:tcW w:w="109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594EF9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70</w:t>
            </w:r>
          </w:p>
        </w:tc>
        <w:tc>
          <w:tcPr>
            <w:tcW w:w="123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377DC0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100</w:t>
            </w:r>
          </w:p>
        </w:tc>
        <w:tc>
          <w:tcPr>
            <w:tcW w:w="10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7E00525" w14:textId="77777777" w:rsidR="00B96567" w:rsidRPr="00A2744A" w:rsidRDefault="00A2744A">
            <w:pPr>
              <w:pStyle w:val="TableContents"/>
              <w:rPr>
                <w:b/>
              </w:rPr>
            </w:pPr>
            <w:r w:rsidRPr="00A2744A">
              <w:rPr>
                <w:b/>
              </w:rPr>
              <w:t>95</w:t>
            </w:r>
          </w:p>
        </w:tc>
      </w:tr>
    </w:tbl>
    <w:p w14:paraId="2614BF77" w14:textId="77777777" w:rsidR="00B96567" w:rsidRDefault="00B96567"/>
    <w:p w14:paraId="0501F53A" w14:textId="77777777" w:rsidR="00B96567" w:rsidRDefault="00A2744A">
      <w:r>
        <w:t>*</w:t>
      </w:r>
      <w:r w:rsidR="00886BDB">
        <w:t>Predicted by a</w:t>
      </w:r>
      <w:r>
        <w:t>ll methods</w:t>
      </w:r>
    </w:p>
    <w:p w14:paraId="37296001" w14:textId="77777777" w:rsidR="00B96567" w:rsidRDefault="00886BDB">
      <w:r>
        <w:rPr>
          <w:vertAlign w:val="superscript"/>
        </w:rPr>
        <w:lastRenderedPageBreak/>
        <w:t>+</w:t>
      </w:r>
      <w:r>
        <w:t xml:space="preserve"> Predicted by one method</w:t>
      </w:r>
    </w:p>
    <w:p w14:paraId="4954C71A" w14:textId="77777777" w:rsidR="00B96567" w:rsidRDefault="00886BDB">
      <w:proofErr w:type="gramStart"/>
      <w:r w:rsidRPr="00886BDB">
        <w:rPr>
          <w:vertAlign w:val="superscript"/>
        </w:rPr>
        <w:t>a</w:t>
      </w:r>
      <w:proofErr w:type="gramEnd"/>
      <w:r w:rsidR="00A2744A">
        <w:rPr>
          <w:vertAlign w:val="superscript"/>
        </w:rPr>
        <w:t xml:space="preserve"> </w:t>
      </w:r>
      <w:r w:rsidR="00C33ABC">
        <w:t>The positive control</w:t>
      </w:r>
      <w:r w:rsidR="00A2744A">
        <w:t xml:space="preserve"> codes come from th</w:t>
      </w:r>
      <w:r w:rsidR="00C33ABC">
        <w:t>e APD and the negative control</w:t>
      </w:r>
      <w:bookmarkStart w:id="0" w:name="_GoBack"/>
      <w:bookmarkEnd w:id="0"/>
      <w:r w:rsidR="00A2744A">
        <w:t xml:space="preserve"> codes come from the NCBI</w:t>
      </w:r>
    </w:p>
    <w:p w14:paraId="546707E3" w14:textId="77777777" w:rsidR="00B96567" w:rsidRDefault="00A2744A">
      <w:proofErr w:type="gramStart"/>
      <w:r w:rsidRPr="00A2744A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Algorithms used by each software. SVM - Support vector machine, RF – Random forest, ANN - Artificial neural network, DA  Discriminant analysis ,  QM - Quantitative Matrices,  </w:t>
      </w:r>
      <w:r>
        <w:rPr>
          <w:color w:val="000000"/>
        </w:rPr>
        <w:t xml:space="preserve">ML-SMOTE - </w:t>
      </w:r>
      <w:proofErr w:type="spellStart"/>
      <w:r>
        <w:rPr>
          <w:color w:val="000000"/>
        </w:rPr>
        <w:t>Multilabel</w:t>
      </w:r>
      <w:proofErr w:type="spellEnd"/>
      <w:r>
        <w:rPr>
          <w:color w:val="000000"/>
        </w:rPr>
        <w:t xml:space="preserve"> Synthetic Minority Over-sampling Technique, DNN - Deep neural network </w:t>
      </w:r>
    </w:p>
    <w:sectPr w:rsidR="00B96567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B96567"/>
    <w:rsid w:val="00886BDB"/>
    <w:rsid w:val="00A2744A"/>
    <w:rsid w:val="00B96567"/>
    <w:rsid w:val="00C3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  <w14:docId w14:val="78DA7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Ttulo3">
    <w:name w:val="heading 3"/>
    <w:basedOn w:val="Heading"/>
    <w:next w:val="Textodecuerpo"/>
    <w:qFormat/>
    <w:pPr>
      <w:spacing w:before="140"/>
      <w:outlineLvl w:val="2"/>
    </w:pPr>
    <w:rPr>
      <w:rFonts w:ascii="Liberation Serif" w:hAnsi="Liberation Serif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odecuerp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decuerpo">
    <w:name w:val="Body Text"/>
    <w:basedOn w:val="Normal"/>
    <w:pPr>
      <w:spacing w:after="140" w:line="276" w:lineRule="auto"/>
    </w:pPr>
  </w:style>
  <w:style w:type="paragraph" w:styleId="Lista">
    <w:name w:val="List"/>
    <w:basedOn w:val="Textodecuerpo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6BDB"/>
    <w:rPr>
      <w:rFonts w:ascii="Segoe UI" w:hAnsi="Segoe UI" w:cs="Mangal"/>
      <w:sz w:val="18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BDB"/>
    <w:rPr>
      <w:rFonts w:ascii="Segoe UI" w:hAnsi="Segoe UI" w:cs="Mangal"/>
      <w:color w:val="00000A"/>
      <w:sz w:val="18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444</Words>
  <Characters>2442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any Santander</cp:lastModifiedBy>
  <cp:revision>6</cp:revision>
  <dcterms:created xsi:type="dcterms:W3CDTF">2018-08-16T21:56:00Z</dcterms:created>
  <dcterms:modified xsi:type="dcterms:W3CDTF">2018-09-06T15:43:00Z</dcterms:modified>
  <dc:language>en-US</dc:language>
</cp:coreProperties>
</file>